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4. KEGG signaling pathway output for learning task-oriented activity. </w:t>
      </w:r>
      <w:r>
        <w:rPr/>
        <w:t>KEGG signaling pathway output was prepared using WebGestalt (http://bioinfo.vanderbilt.edu/webgestalt/). The table indicates the KEGG pathway output generated using the original learning task-oriented transcriptomic dataset. The table indicates the number of reference genes in the KEGG pathway category (C), number of genes from the input set in the specific category (O), the expected number in the category (E) based on a murine background set, the ratio of enrichment (R) and p value (P: hypergeometric test, p&lt;0.05) adjusted by multiple test adjustment.</w:t>
      </w:r>
    </w:p>
    <w:p>
      <w:pPr>
        <w:pStyle w:val="Normal"/>
        <w:rPr>
          <w:b/>
          <w:b/>
        </w:rPr>
      </w:pPr>
      <w:r>
        <w:rPr>
          <w:b/>
        </w:rPr>
      </w:r>
    </w:p>
    <w:tbl>
      <w:tblPr>
        <w:tblW w:w="9368" w:type="dxa"/>
        <w:jc w:val="left"/>
        <w:tblInd w:w="0" w:type="dxa"/>
        <w:tblLayout w:type="fixed"/>
        <w:tblCellMar>
          <w:top w:w="0" w:type="dxa"/>
          <w:left w:w="108" w:type="dxa"/>
          <w:bottom w:w="0" w:type="dxa"/>
          <w:right w:w="108" w:type="dxa"/>
        </w:tblCellMar>
      </w:tblPr>
      <w:tblGrid>
        <w:gridCol w:w="4488"/>
        <w:gridCol w:w="976"/>
        <w:gridCol w:w="976"/>
        <w:gridCol w:w="976"/>
        <w:gridCol w:w="976"/>
        <w:gridCol w:w="976"/>
      </w:tblGrid>
      <w:tr>
        <w:trPr>
          <w:trHeight w:val="255" w:hRule="atLeast"/>
        </w:trPr>
        <w:tc>
          <w:tcPr>
            <w:tcW w:w="4488" w:type="dxa"/>
            <w:tcBorders/>
            <w:vAlign w:val="bottom"/>
          </w:tcPr>
          <w:p>
            <w:pPr>
              <w:pStyle w:val="Normal"/>
              <w:rPr>
                <w:rFonts w:ascii="Arial" w:hAnsi="Arial" w:cs="Arial"/>
                <w:b/>
                <w:b/>
                <w:bCs/>
                <w:sz w:val="16"/>
                <w:szCs w:val="16"/>
              </w:rPr>
            </w:pPr>
            <w:r>
              <w:rPr>
                <w:rFonts w:cs="Arial" w:ascii="Arial" w:hAnsi="Arial"/>
                <w:b/>
                <w:bCs/>
                <w:sz w:val="16"/>
                <w:szCs w:val="16"/>
              </w:rPr>
              <w:t>KEGG Pathway</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O</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R</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P</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MAPK signaling pathwa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5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7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54E-06</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Metabolic pathways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22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7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0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2</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Focal adhes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0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1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32</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Ubiquitin mediated proteolysis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3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32</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Endometrial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3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2.9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38</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Insulin signaling pathwa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1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SNARE interactions in vesicular transport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2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4.2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Colorectal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5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Regulation of autophag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5.0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Wnt signaling pathwa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8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6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Prostate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5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p53 signaling pathwa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9.5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Regulation of actin cytoskelet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2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7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Dilated cardiomyopath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5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Hypertrophic cardiomyopathy (HCM)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5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Cardiac muscle contract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2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Long-term potentiat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9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75</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Systemic lupus erythematosus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7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9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0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17</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Steroid biosynthesis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1.2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31</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Non-small cell lung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3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9.3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31</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RNA degradat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3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8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04</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RIG-I-like receptor signaling pathway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3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7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04</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Axon guidance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7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2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11</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Tight junct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0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23</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Arrhythmogenic right ventricular cardiomyopathy (ARVC)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7.1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23</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Huntington's disease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3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9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34</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ECM-receptor interaction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4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4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73</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RNA polymerase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1.3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79</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Thyroid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1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1.6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79</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Purine metabolism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6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4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79</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Pathways in cancer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4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79</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Pyrimidine metabolism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5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3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84</w:t>
            </w:r>
          </w:p>
        </w:tc>
      </w:tr>
      <w:tr>
        <w:trPr>
          <w:trHeight w:val="255" w:hRule="atLeast"/>
        </w:trPr>
        <w:tc>
          <w:tcPr>
            <w:tcW w:w="4488" w:type="dxa"/>
            <w:tcBorders/>
            <w:vAlign w:val="bottom"/>
          </w:tcPr>
          <w:p>
            <w:pPr>
              <w:pStyle w:val="Normal"/>
              <w:rPr>
                <w:rFonts w:ascii="Arial" w:hAnsi="Arial" w:cs="Arial"/>
                <w:sz w:val="16"/>
                <w:szCs w:val="16"/>
              </w:rPr>
            </w:pPr>
            <w:r>
              <w:rPr>
                <w:rFonts w:cs="Arial" w:ascii="Arial" w:hAnsi="Arial"/>
                <w:sz w:val="16"/>
                <w:szCs w:val="16"/>
              </w:rPr>
              <w:t xml:space="preserve">Androgen and estrogen metabolism </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4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2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8.8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421</w:t>
            </w:r>
          </w:p>
        </w:tc>
      </w:tr>
    </w:tbl>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6:53:00Z</dcterms:created>
  <dc:creator>maudsleyst</dc:creator>
  <dc:description/>
  <cp:keywords/>
  <dc:language>en-US</dc:language>
  <cp:lastModifiedBy>maudsleyst</cp:lastModifiedBy>
  <dcterms:modified xsi:type="dcterms:W3CDTF">2013-02-04T18:54:00Z</dcterms:modified>
  <cp:revision>2</cp:revision>
  <dc:subject/>
  <dc:title>Table S4</dc:title>
</cp:coreProperties>
</file>